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513C1" w14:textId="77777777" w:rsidR="000D4909" w:rsidRPr="00257A6F" w:rsidRDefault="000D4909" w:rsidP="000D4909">
      <w:pPr>
        <w:spacing w:line="480" w:lineRule="auto"/>
      </w:pPr>
      <w:r w:rsidRPr="00257A6F">
        <w:t>Supplementary material (CT-data, segmentation files, STLs, data matrices, phylogenetic analyses files, 3D pdfs) can be viewed and downloaded at the following URL:</w:t>
      </w:r>
    </w:p>
    <w:p w14:paraId="3313A576" w14:textId="6B79775E" w:rsidR="000D4909" w:rsidRPr="00257A6F" w:rsidRDefault="000D4909" w:rsidP="000D4909">
      <w:pPr>
        <w:pStyle w:val="ListParagraph"/>
        <w:spacing w:line="480" w:lineRule="auto"/>
      </w:pPr>
      <w:r w:rsidRPr="00DD5E4B">
        <w:rPr>
          <w:shd w:val="clear" w:color="auto" w:fill="FFFFFF"/>
        </w:rPr>
        <w:t>https://snd.gu.se/en/catalogue/study/preview/01477b73-c184-4f67-8e62-cb5f97a42c30#dataset</w:t>
      </w:r>
    </w:p>
    <w:sectPr w:rsidR="000D4909" w:rsidRPr="00257A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678"/>
    <w:rsid w:val="000715FC"/>
    <w:rsid w:val="000D4909"/>
    <w:rsid w:val="001C5BF6"/>
    <w:rsid w:val="001E1678"/>
    <w:rsid w:val="00254C62"/>
    <w:rsid w:val="00380569"/>
    <w:rsid w:val="0055073C"/>
    <w:rsid w:val="0083426E"/>
    <w:rsid w:val="00B62169"/>
    <w:rsid w:val="00DD5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80165"/>
  <w15:chartTrackingRefBased/>
  <w15:docId w15:val="{FA6C9EB8-1415-4F22-B51C-AE4008D65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909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426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426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490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D4909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3426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3426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Check</dc:creator>
  <cp:keywords/>
  <dc:description/>
  <cp:lastModifiedBy>chn off28</cp:lastModifiedBy>
  <cp:revision>6</cp:revision>
  <dcterms:created xsi:type="dcterms:W3CDTF">2023-01-06T17:54:00Z</dcterms:created>
  <dcterms:modified xsi:type="dcterms:W3CDTF">2023-02-11T16:21:00Z</dcterms:modified>
</cp:coreProperties>
</file>